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4F71" w:rsidRPr="003E26F6" w:rsidRDefault="005B4F71" w:rsidP="005B4F7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proofErr w:type="gramStart"/>
      <w:r w:rsidRPr="003E26F6">
        <w:rPr>
          <w:rFonts w:ascii="Times New Roman" w:hAnsi="Times New Roman" w:cs="Times New Roman"/>
          <w:b/>
          <w:sz w:val="22"/>
          <w:szCs w:val="22"/>
        </w:rPr>
        <w:t>Supplementary Table 1.</w:t>
      </w:r>
      <w:proofErr w:type="gramEnd"/>
      <w:r w:rsidRPr="003E26F6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3E26F6">
        <w:rPr>
          <w:rFonts w:ascii="Times New Roman" w:hAnsi="Times New Roman" w:cs="Times New Roman"/>
          <w:sz w:val="22"/>
          <w:szCs w:val="22"/>
        </w:rPr>
        <w:t>Food groups used in dietary pattern analyses.</w:t>
      </w:r>
    </w:p>
    <w:tbl>
      <w:tblPr>
        <w:tblStyle w:val="TableGrid"/>
        <w:tblW w:w="9071" w:type="dxa"/>
        <w:tblLook w:val="04A0"/>
      </w:tblPr>
      <w:tblGrid>
        <w:gridCol w:w="2268"/>
        <w:gridCol w:w="6803"/>
      </w:tblGrid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b/>
                <w:sz w:val="22"/>
                <w:szCs w:val="22"/>
              </w:rPr>
              <w:t>Food group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b/>
                <w:sz w:val="22"/>
                <w:szCs w:val="22"/>
              </w:rPr>
              <w:t>Food items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Low fat dairy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Skim milk, low-fat milk, low-fat yoghurt, low-fat cheese (e.g., cottage, ricotta)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High fat dairy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Whole milk, regular yoghurt, cream, ice cream, custard, regular or creamy cheese (e.g., cheddar, brie)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Green leafy vegetables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 xml:space="preserve">Spinach, </w:t>
            </w:r>
            <w:proofErr w:type="spellStart"/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silverbeet</w:t>
            </w:r>
            <w:proofErr w:type="spellEnd"/>
            <w:r w:rsidRPr="00E2387E">
              <w:rPr>
                <w:rFonts w:ascii="Times New Roman" w:hAnsi="Times New Roman" w:cs="Times New Roman"/>
                <w:sz w:val="22"/>
                <w:szCs w:val="22"/>
              </w:rPr>
              <w:t xml:space="preserve">, lettuce 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Cruciferous vegetables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Cabbage, cauliflower, broccoli, Brussel sprouts, coleslaw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Orange vegetables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Carrot, pumpkin, sweet potato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Fruiting vegetables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Tomato, eggplant, zucchini, squash, avocado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Other vegetables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Mushrooms, celery, bean sprouts, green beans, peas, corn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Potato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White potato (boiled, baked, roasted, or mashed)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Legumes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Baked beans</w:t>
            </w:r>
            <w:r w:rsidRPr="00E2387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, </w:t>
            </w: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other beans, or lentils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Pickles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Olives, gherkins, pickled vegetables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High vitamin A &amp; C fruit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 xml:space="preserve">Orange, mandarin, grapefruit, mango, </w:t>
            </w:r>
            <w:r w:rsidRPr="00C93D28">
              <w:rPr>
                <w:rFonts w:ascii="Times New Roman" w:hAnsi="Times New Roman" w:cs="Times New Roman"/>
                <w:sz w:val="22"/>
                <w:szCs w:val="22"/>
              </w:rPr>
              <w:t>pawpaw</w:t>
            </w: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, strawberries, other berries, melon, pineapple, apricots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Other fruit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Apple, pear, banana, grapes, peaches, plums, nectarines, sultanas, dates, prunes and other fresh, frozen, canned, or dried fruit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Juice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Orange juice, apple juice, other fruit juice, tomato juice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Red meat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Beef, lamb or pork as main dish or mixed dish, minced meat, hamburger patty, liver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Processed meat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Ham, salami, sausages, bacon, Frankfurt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Poultry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Chicken with or without skin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Oily fish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Tuna, sardines, salm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 xml:space="preserve"> or other dark meat fish (canned or fresh)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Other fish &amp; seafood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White fish, prawns, crabs, scallops, other fish, and seafood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Eggs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Eggs (boiled, scrambled, fried)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Nuts &amp; seeds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Nuts, seeds (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g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 xml:space="preserve"> pumpkin, sesame)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Soy products &amp; meat alternatives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 xml:space="preserve">Soybean, soymilk (regular, low-fat), soy-based meat substitutes (e.g., tofu, tempeh, miso), nut-based meat substitutes 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Wholegrains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 xml:space="preserve">Wholemeal, mixed grain or soy and linseed bread or toast, porridge, brown rice 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Refined grains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White bread or toast, scones, pikelets, white rice, pasta, noodles, crispbread, crackers, tortillas, pita bread, other refined grains (e.g., couscous), cold breakfast cereal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Sweet snacks &amp; spreads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Bakery items (cake, tart, pie, pastry, pavlova, cheesecake, sweet roll/bun), biscuits (plain, flavoured, coated), cereal/muesli bar, chocolate, lollies, peanut paste, jam, marmalade, syrups, honey, sugar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Savoury snacks &amp; sauces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Pizza, sausage roll, meat pie, hot chips, wedges, hash browns, potato chips, corn chips, twisties, fish cakes or fish sticks, other salad dressings, tomato sauce/ketchup, pasta sauces (tomato, cream-based)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Fat spreads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Butter, margarine, mayonnaise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Discretionary fats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Visible fat on meat, food fried at home, fried take-out foods, ready-made foods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Vegemite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 xml:space="preserve">Vegemite, Marmite, </w:t>
            </w:r>
            <w:proofErr w:type="spellStart"/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Promite</w:t>
            </w:r>
            <w:proofErr w:type="spellEnd"/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Alcoholic beverages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Red wine, white wine, beer, spirits, liqueurs, and other alcoholic beverages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High-energy drinks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Cola drinks, lemonade, other sugar-sweetened soft drinks, cordial, sports drinks, energy drinks</w:t>
            </w:r>
          </w:p>
        </w:tc>
      </w:tr>
      <w:tr w:rsidR="005B4F71" w:rsidRPr="005960C8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Low-energy drinks</w:t>
            </w:r>
          </w:p>
        </w:tc>
        <w:tc>
          <w:tcPr>
            <w:tcW w:w="6803" w:type="dxa"/>
          </w:tcPr>
          <w:p w:rsidR="005B4F71" w:rsidRPr="005960C8" w:rsidRDefault="005B4F71" w:rsidP="00ED1E52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5960C8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iet cola drink, other diet soft drinks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Coffee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Coffee (regular, decaffeinated)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Tea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Tea (black, green, herbal)</w:t>
            </w:r>
          </w:p>
        </w:tc>
      </w:tr>
      <w:tr w:rsidR="005B4F71" w:rsidRPr="00774C6A" w:rsidTr="00ED1E52">
        <w:tc>
          <w:tcPr>
            <w:tcW w:w="2268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>Water</w:t>
            </w:r>
          </w:p>
        </w:tc>
        <w:tc>
          <w:tcPr>
            <w:tcW w:w="6803" w:type="dxa"/>
          </w:tcPr>
          <w:p w:rsidR="005B4F71" w:rsidRPr="00E2387E" w:rsidRDefault="005B4F71" w:rsidP="00ED1E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387E">
              <w:rPr>
                <w:rFonts w:ascii="Times New Roman" w:hAnsi="Times New Roman" w:cs="Times New Roman"/>
                <w:sz w:val="22"/>
                <w:szCs w:val="22"/>
              </w:rPr>
              <w:t xml:space="preserve">Water </w:t>
            </w:r>
          </w:p>
        </w:tc>
      </w:tr>
    </w:tbl>
    <w:p w:rsidR="008F7E02" w:rsidRDefault="008F7E02">
      <w:pPr>
        <w:rPr>
          <w:sz w:val="14"/>
          <w:szCs w:val="14"/>
        </w:rPr>
      </w:pPr>
    </w:p>
    <w:p w:rsidR="00953692" w:rsidRPr="00953692" w:rsidRDefault="008F7E02" w:rsidP="0095369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sz w:val="14"/>
          <w:szCs w:val="14"/>
        </w:rPr>
        <w:br w:type="page"/>
      </w:r>
      <w:proofErr w:type="gramStart"/>
      <w:r w:rsidRPr="003E26F6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2"/>
          <w:szCs w:val="22"/>
        </w:rPr>
        <w:t>2</w:t>
      </w:r>
      <w:r w:rsidRPr="003E26F6"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  <w:r w:rsidR="00953692" w:rsidRPr="00953692">
        <w:rPr>
          <w:rFonts w:ascii="Times New Roman" w:hAnsi="Times New Roman" w:cs="Times New Roman"/>
          <w:sz w:val="22"/>
          <w:szCs w:val="22"/>
        </w:rPr>
        <w:t xml:space="preserve"> Factor loading matrix of food groups for the three dietary patterns </w:t>
      </w:r>
      <w:proofErr w:type="spellStart"/>
      <w:r w:rsidR="00953692" w:rsidRPr="00953692">
        <w:rPr>
          <w:rFonts w:ascii="Times New Roman" w:hAnsi="Times New Roman" w:cs="Times New Roman"/>
          <w:sz w:val="22"/>
          <w:szCs w:val="22"/>
        </w:rPr>
        <w:t>identified</w:t>
      </w:r>
      <w:r w:rsidR="00953692" w:rsidRPr="00953692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r w:rsidR="00953692" w:rsidRPr="00953692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/>
      </w:tblPr>
      <w:tblGrid>
        <w:gridCol w:w="2608"/>
        <w:gridCol w:w="2098"/>
        <w:gridCol w:w="2098"/>
        <w:gridCol w:w="2098"/>
      </w:tblGrid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Food group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Vegetables and protein source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Grains and dairy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C16458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rocessed meat and discretionary foods</w:t>
            </w: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Low fat dairy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47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High fat dairy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36</w:t>
            </w: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Green leafy vegetable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45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48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Cruciferous vegetable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70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Orange vegetable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73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Fruiting vegetable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53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36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Other vegetable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74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Potato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51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-0.21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36</w:t>
            </w: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Legume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43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Pickle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41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62765E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v</w:t>
            </w:r>
            <w:r w:rsidR="00953692" w:rsidRPr="00953692">
              <w:rPr>
                <w:rFonts w:ascii="Times New Roman" w:hAnsi="Times New Roman" w:cs="Times New Roman"/>
                <w:sz w:val="22"/>
                <w:szCs w:val="22"/>
              </w:rPr>
              <w:t>itamin A &amp; C fruit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48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38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Other fruit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37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40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Juice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Red meat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43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-0.28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45</w:t>
            </w: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Processed meat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-0.22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62</w:t>
            </w: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Poultry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38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Oily fish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47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Other fish &amp; seafood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44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Egg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Nuts &amp; seed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54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Soy</w:t>
            </w:r>
            <w:r w:rsidR="0062765E">
              <w:rPr>
                <w:rFonts w:ascii="Times New Roman" w:hAnsi="Times New Roman" w:cs="Times New Roman"/>
                <w:sz w:val="22"/>
                <w:szCs w:val="22"/>
              </w:rPr>
              <w:t xml:space="preserve"> products</w:t>
            </w: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 xml:space="preserve"> &amp; </w:t>
            </w:r>
            <w:r w:rsidR="0062765E">
              <w:rPr>
                <w:rFonts w:ascii="Times New Roman" w:hAnsi="Times New Roman" w:cs="Times New Roman"/>
                <w:sz w:val="22"/>
                <w:szCs w:val="22"/>
              </w:rPr>
              <w:t xml:space="preserve">meat </w:t>
            </w: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alternative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38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-0.23</w:t>
            </w: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Wholegrain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58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Refined grain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39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35</w:t>
            </w: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Sweet snacks &amp; spread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45</w:t>
            </w: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Savoury snacks &amp; sauce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67</w:t>
            </w: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Fat spread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51</w:t>
            </w: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Discretionary fat</w:t>
            </w:r>
            <w:r w:rsidR="0062765E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-0.21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40</w:t>
            </w: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Vegemite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Alcoholic beverage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34</w:t>
            </w: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r w:rsidR="006276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energy drink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55</w:t>
            </w: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r w:rsidR="006276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energy drink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Coffee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Tea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b/>
                <w:sz w:val="22"/>
                <w:szCs w:val="22"/>
              </w:rPr>
              <w:t>0.35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3692" w:rsidRPr="00953692" w:rsidTr="00A96B9D"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Water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3692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692" w:rsidRPr="00953692" w:rsidRDefault="00953692" w:rsidP="009536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953692" w:rsidRPr="00953692" w:rsidRDefault="00953692" w:rsidP="00953692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953692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953692">
        <w:rPr>
          <w:rFonts w:ascii="Times New Roman" w:hAnsi="Times New Roman" w:cs="Times New Roman"/>
          <w:sz w:val="22"/>
          <w:szCs w:val="22"/>
        </w:rPr>
        <w:t>Absolute</w:t>
      </w:r>
      <w:proofErr w:type="spellEnd"/>
      <w:proofErr w:type="gramEnd"/>
      <w:r w:rsidRPr="00953692">
        <w:rPr>
          <w:rFonts w:ascii="Times New Roman" w:hAnsi="Times New Roman" w:cs="Times New Roman"/>
          <w:sz w:val="22"/>
          <w:szCs w:val="22"/>
        </w:rPr>
        <w:t xml:space="preserve"> factor loadings &lt;0.20 are excluded for simplicity. Bold values indicate foods with </w:t>
      </w:r>
      <w:r w:rsidRPr="00953692">
        <w:rPr>
          <w:rFonts w:ascii="Times New Roman" w:hAnsi="Times New Roman" w:cs="Times New Roman"/>
          <w:sz w:val="22"/>
          <w:szCs w:val="22"/>
        </w:rPr>
        <w:br/>
        <w:t xml:space="preserve">the highest contribution to each pattern (absolute factor loading ≥0.3). </w:t>
      </w:r>
    </w:p>
    <w:p w:rsidR="00953692" w:rsidRPr="00953692" w:rsidRDefault="00953692" w:rsidP="0095369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8F7E02" w:rsidRPr="003E26F6" w:rsidRDefault="008F7E02" w:rsidP="008F7E0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3E26F6">
        <w:rPr>
          <w:rFonts w:ascii="Times New Roman" w:hAnsi="Times New Roman" w:cs="Times New Roman"/>
          <w:sz w:val="22"/>
          <w:szCs w:val="22"/>
        </w:rPr>
        <w:t>.</w:t>
      </w:r>
    </w:p>
    <w:p w:rsidR="00AA0EBB" w:rsidRPr="008F7E02" w:rsidRDefault="00AA0EBB" w:rsidP="008F7E02">
      <w:pPr>
        <w:spacing w:after="160" w:line="259" w:lineRule="auto"/>
        <w:rPr>
          <w:sz w:val="14"/>
          <w:szCs w:val="14"/>
        </w:rPr>
      </w:pPr>
    </w:p>
    <w:sectPr w:rsidR="00AA0EBB" w:rsidRPr="008F7E02" w:rsidSect="005B4F71">
      <w:head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584E" w:rsidRDefault="00D0584E" w:rsidP="005B4F71">
      <w:r>
        <w:separator/>
      </w:r>
    </w:p>
  </w:endnote>
  <w:endnote w:type="continuationSeparator" w:id="0">
    <w:p w:rsidR="00D0584E" w:rsidRDefault="00D0584E" w:rsidP="005B4F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ms Rmn">
    <w:altName w:val="Times New Roman"/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584E" w:rsidRDefault="00D0584E" w:rsidP="005B4F71">
      <w:r>
        <w:separator/>
      </w:r>
    </w:p>
  </w:footnote>
  <w:footnote w:type="continuationSeparator" w:id="0">
    <w:p w:rsidR="00D0584E" w:rsidRDefault="00D0584E" w:rsidP="005B4F7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4F71" w:rsidRPr="00A45544" w:rsidRDefault="005B4F71">
    <w:pPr>
      <w:pStyle w:val="Header"/>
      <w:rPr>
        <w:rFonts w:ascii="Times New Roman" w:hAnsi="Times New Roman" w:cs="Times New Roman"/>
        <w:sz w:val="22"/>
        <w:szCs w:val="22"/>
        <w:lang w:val="en-US"/>
      </w:rPr>
    </w:pPr>
    <w:r w:rsidRPr="00A45544">
      <w:rPr>
        <w:rFonts w:ascii="Times New Roman" w:hAnsi="Times New Roman" w:cs="Times New Roman"/>
        <w:sz w:val="22"/>
        <w:szCs w:val="22"/>
        <w:lang w:val="en-US"/>
      </w:rPr>
      <w:t>Dietary pattern and lifestyle risk factors for sessile serrated precursors to colorectal cancer (van der Pols et al.)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B4F71"/>
    <w:rsid w:val="0011749D"/>
    <w:rsid w:val="001D7A1C"/>
    <w:rsid w:val="003D165C"/>
    <w:rsid w:val="00490A33"/>
    <w:rsid w:val="005B4F71"/>
    <w:rsid w:val="0062765E"/>
    <w:rsid w:val="0077383A"/>
    <w:rsid w:val="008F7E02"/>
    <w:rsid w:val="00907BB3"/>
    <w:rsid w:val="00953692"/>
    <w:rsid w:val="00A161BB"/>
    <w:rsid w:val="00A45544"/>
    <w:rsid w:val="00A96B9D"/>
    <w:rsid w:val="00AA0EBB"/>
    <w:rsid w:val="00B17863"/>
    <w:rsid w:val="00C16458"/>
    <w:rsid w:val="00C44350"/>
    <w:rsid w:val="00D0584E"/>
    <w:rsid w:val="00E2641C"/>
    <w:rsid w:val="00EA36A9"/>
    <w:rsid w:val="00F604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F71"/>
    <w:pPr>
      <w:spacing w:after="0" w:line="240" w:lineRule="auto"/>
    </w:pPr>
    <w:rPr>
      <w:rFonts w:ascii="Calibri" w:eastAsia="SimSun" w:hAnsi="Calibri" w:cs="Tms Rmn"/>
      <w:kern w:val="0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F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4F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4F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F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F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F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F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F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F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F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4F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F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F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F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F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F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F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F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4F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4F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F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4F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4F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4F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4F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4F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F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F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4F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4F71"/>
    <w:pPr>
      <w:spacing w:after="0" w:line="240" w:lineRule="auto"/>
    </w:pPr>
    <w:rPr>
      <w:rFonts w:ascii="Calibri" w:eastAsia="SimSun" w:hAnsi="Calibri" w:cs="Tms Rmn"/>
      <w:kern w:val="0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B4F7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4F71"/>
    <w:rPr>
      <w:rFonts w:ascii="Calibri" w:eastAsia="SimSun" w:hAnsi="Calibri" w:cs="Tms Rmn"/>
      <w:kern w:val="0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B4F7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4F71"/>
    <w:rPr>
      <w:rFonts w:ascii="Calibri" w:eastAsia="SimSun" w:hAnsi="Calibri" w:cs="Tms Rmn"/>
      <w:kern w:val="0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76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9aac418-3345-4f71-a67f-0e83cab0075e" xsi:nil="true"/>
    <lcf76f155ced4ddcb4097134ff3c332f xmlns="f4319450-b277-4232-8b90-ee1fa443cfb0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7A2087CD3F4247B1D361605FAD36D3" ma:contentTypeVersion="15" ma:contentTypeDescription="Create a new document." ma:contentTypeScope="" ma:versionID="3c70521413027b1add1abc6d406a1fdc">
  <xsd:schema xmlns:xsd="http://www.w3.org/2001/XMLSchema" xmlns:xs="http://www.w3.org/2001/XMLSchema" xmlns:p="http://schemas.microsoft.com/office/2006/metadata/properties" xmlns:ns2="f4319450-b277-4232-8b90-ee1fa443cfb0" xmlns:ns3="39aac418-3345-4f71-a67f-0e83cab0075e" targetNamespace="http://schemas.microsoft.com/office/2006/metadata/properties" ma:root="true" ma:fieldsID="3e4e0d17f2e66fd4a8e28b41de9a91dc" ns2:_="" ns3:_="">
    <xsd:import namespace="f4319450-b277-4232-8b90-ee1fa443cfb0"/>
    <xsd:import namespace="39aac418-3345-4f71-a67f-0e83cab0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319450-b277-4232-8b90-ee1fa443cf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3ab21b52-5dc3-47af-92dc-1c547d5b7a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aac418-3345-4f71-a67f-0e83cab0075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f381d9f-d689-4b14-bdea-e1a1d9d5d745}" ma:internalName="TaxCatchAll" ma:showField="CatchAllData" ma:web="39aac418-3345-4f71-a67f-0e83cab007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DE17CC-D1B6-47B0-B6C6-7EDAA993D6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D80334D-B86C-4516-BBD0-ACA6F5B2FD26}">
  <ds:schemaRefs>
    <ds:schemaRef ds:uri="http://schemas.microsoft.com/office/2006/metadata/properties"/>
    <ds:schemaRef ds:uri="http://schemas.microsoft.com/office/infopath/2007/PartnerControls"/>
    <ds:schemaRef ds:uri="39aac418-3345-4f71-a67f-0e83cab0075e"/>
    <ds:schemaRef ds:uri="f4319450-b277-4232-8b90-ee1fa443cfb0"/>
  </ds:schemaRefs>
</ds:datastoreItem>
</file>

<file path=customXml/itemProps3.xml><?xml version="1.0" encoding="utf-8"?>
<ds:datastoreItem xmlns:ds="http://schemas.openxmlformats.org/officeDocument/2006/customXml" ds:itemID="{A8D27217-5462-4D74-9A9A-EE9CDC962B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319450-b277-4232-8b90-ee1fa443cfb0"/>
    <ds:schemaRef ds:uri="39aac418-3345-4f71-a67f-0e83cab0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07</Words>
  <Characters>3600</Characters>
  <Application>Microsoft Office Word</Application>
  <DocSecurity>0</DocSecurity>
  <Lines>257</Lines>
  <Paragraphs>191</Paragraphs>
  <ScaleCrop>false</ScaleCrop>
  <Company/>
  <LinksUpToDate>false</LinksUpToDate>
  <CharactersWithSpaces>4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y Johnston</dc:creator>
  <cp:keywords/>
  <dc:description/>
  <cp:lastModifiedBy>Sandhya</cp:lastModifiedBy>
  <cp:revision>9</cp:revision>
  <dcterms:created xsi:type="dcterms:W3CDTF">2024-11-07T23:46:00Z</dcterms:created>
  <dcterms:modified xsi:type="dcterms:W3CDTF">2025-06-23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7A2087CD3F4247B1D361605FAD36D3</vt:lpwstr>
  </property>
  <property fmtid="{D5CDD505-2E9C-101B-9397-08002B2CF9AE}" pid="3" name="MediaServiceImageTags">
    <vt:lpwstr/>
  </property>
</Properties>
</file>